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42F28" w14:textId="77777777" w:rsidR="00F64079" w:rsidRPr="007D369B" w:rsidRDefault="00F64079" w:rsidP="00F640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.</w:t>
      </w:r>
    </w:p>
    <w:p w14:paraId="7BA59139" w14:textId="28E2EBBA" w:rsidR="00F64079" w:rsidRPr="00F64079" w:rsidRDefault="00F64079" w:rsidP="00F64079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</w:pPr>
      <w:r w:rsidRPr="00F6407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Neuropsychological assessment</w:t>
      </w:r>
    </w:p>
    <w:p w14:paraId="17EC29E4" w14:textId="765A2760" w:rsidR="00F64079" w:rsidRPr="00F64079" w:rsidRDefault="00F64079" w:rsidP="00F64079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Patients completed neuropsychological assessment at each annual assessment including an evaluation of global cognitive functioning, (</w:t>
      </w:r>
      <w:bookmarkStart w:id="0" w:name="_Hlk129855119"/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Montreal Cognitive Assessment </w:t>
      </w:r>
      <w:bookmarkEnd w:id="0"/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(MoCA), working memory (</w:t>
      </w:r>
      <w:bookmarkStart w:id="1" w:name="_Hlk129855141"/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Letter-Number Sequencing </w:t>
      </w:r>
      <w:bookmarkEnd w:id="1"/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(LNS), processing speed (</w:t>
      </w:r>
      <w:bookmarkStart w:id="2" w:name="_Hlk129855168"/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Symbol Digit Modalities Test (SDMT), visuospatial function (Benton Judgment of Line Orientation Test (BJLOT), language abilities (Semantic Verbal Fluency), learning (Immediate recall score of Hopkins Verbal Learning Test-Revised (HVLT-R) and long-term verbal memory (Delayed free recall score of HVLT-R). </w:t>
      </w:r>
      <w:bookmarkEnd w:id="2"/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Raw scores of neuropsychological tests were employed. References of the abovementioned tests are liste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below</w:t>
      </w:r>
      <w:r w:rsidRPr="00F64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.</w:t>
      </w:r>
      <w:bookmarkStart w:id="3" w:name="_GoBack"/>
      <w:bookmarkEnd w:id="3"/>
    </w:p>
    <w:p w14:paraId="36DABF82" w14:textId="77777777" w:rsidR="00F64079" w:rsidRDefault="00F64079" w:rsidP="00C509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3B0C59" w14:textId="77777777" w:rsidR="00F64079" w:rsidRDefault="00F64079" w:rsidP="00C509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D7A41D" w14:textId="03C6BD98" w:rsidR="00F64079" w:rsidRDefault="00F64079" w:rsidP="00C509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6952CC80" w14:textId="6156BA00" w:rsidR="007D369B" w:rsidRPr="007D369B" w:rsidRDefault="007D369B" w:rsidP="00C509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ntreal Cognitive Assessment </w:t>
      </w:r>
    </w:p>
    <w:p w14:paraId="3DBF6DB7" w14:textId="287C28B0" w:rsidR="00C5090C" w:rsidRDefault="00C5090C" w:rsidP="00C5090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Nasreddine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ZS, Phillips NA,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Bédirian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V, et al. The Montreal Cognitive Assessment, MoCA: A brief screening tool for mild cognitive impairment. J Am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Geriatr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Soc.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2005. </w:t>
      </w:r>
    </w:p>
    <w:p w14:paraId="3E31A7C7" w14:textId="468A0567" w:rsidR="007D369B" w:rsidRPr="007D369B" w:rsidRDefault="007D369B" w:rsidP="00C509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i/>
          <w:iCs/>
          <w:sz w:val="24"/>
          <w:szCs w:val="24"/>
          <w:lang w:val="en-US"/>
        </w:rPr>
        <w:t>Letter-Number Sequencing</w:t>
      </w:r>
    </w:p>
    <w:p w14:paraId="73E0D86C" w14:textId="1D335E4C" w:rsidR="00C5090C" w:rsidRDefault="00C5090C" w:rsidP="00C509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Egeland J. Measuring working memory with digit span and the letter-number sequencing subtests from the WAIS-IV: Too low manipulation load and risk for underestimating modality effects.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Neuropsychol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2015. </w:t>
      </w:r>
    </w:p>
    <w:p w14:paraId="56B539DD" w14:textId="59F9DB16" w:rsidR="007D369B" w:rsidRPr="007D369B" w:rsidRDefault="007D369B" w:rsidP="00C509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i/>
          <w:iCs/>
          <w:sz w:val="24"/>
          <w:szCs w:val="24"/>
          <w:lang w:val="en-US"/>
        </w:rPr>
        <w:t>Symbol Digit Modalities Test</w:t>
      </w:r>
    </w:p>
    <w:p w14:paraId="13DBAA5D" w14:textId="59DE21A2" w:rsidR="00C5090C" w:rsidRDefault="00C5090C" w:rsidP="00C5090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D369B">
        <w:rPr>
          <w:rFonts w:ascii="Times New Roman" w:hAnsi="Times New Roman" w:cs="Times New Roman"/>
          <w:sz w:val="24"/>
          <w:szCs w:val="24"/>
          <w:lang w:val="en-US"/>
        </w:rPr>
        <w:t>Smith  a</w:t>
      </w:r>
      <w:proofErr w:type="gram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. Symbol Digit Modalities Test (SDMT).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Neuropsychol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Assess.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2004. </w:t>
      </w:r>
    </w:p>
    <w:p w14:paraId="39BD1E4A" w14:textId="5377F71F" w:rsidR="007D369B" w:rsidRPr="007D369B" w:rsidRDefault="007D369B" w:rsidP="00C509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i/>
          <w:iCs/>
          <w:sz w:val="24"/>
          <w:szCs w:val="24"/>
          <w:lang w:val="en-US"/>
        </w:rPr>
        <w:t>Benton Judgment of Line Orientation Test</w:t>
      </w:r>
    </w:p>
    <w:p w14:paraId="6D236077" w14:textId="33B45987" w:rsidR="00C5090C" w:rsidRDefault="00C5090C" w:rsidP="00C509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Benton AL, Varney NR,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Hamsher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K Des. Visuospatial Judgment: A Clinical Test. Arch Neurol. </w:t>
      </w: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1978. </w:t>
      </w:r>
    </w:p>
    <w:p w14:paraId="28DB6217" w14:textId="171F81BF" w:rsidR="007D369B" w:rsidRPr="007D369B" w:rsidRDefault="007D369B" w:rsidP="00C509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i/>
          <w:iCs/>
          <w:sz w:val="24"/>
          <w:szCs w:val="24"/>
          <w:lang w:val="en-US"/>
        </w:rPr>
        <w:t>Semantic Verbal Fluency</w:t>
      </w:r>
    </w:p>
    <w:p w14:paraId="0138954B" w14:textId="34E1875D" w:rsidR="00C5090C" w:rsidRPr="00F64079" w:rsidRDefault="00C5090C" w:rsidP="00C5090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369B">
        <w:rPr>
          <w:rFonts w:ascii="Times New Roman" w:hAnsi="Times New Roman" w:cs="Times New Roman"/>
          <w:sz w:val="24"/>
          <w:szCs w:val="24"/>
          <w:lang w:val="en-US"/>
        </w:rPr>
        <w:t>Gladsjo</w:t>
      </w:r>
      <w:proofErr w:type="spellEnd"/>
      <w:r w:rsidRPr="007D369B">
        <w:rPr>
          <w:rFonts w:ascii="Times New Roman" w:hAnsi="Times New Roman" w:cs="Times New Roman"/>
          <w:sz w:val="24"/>
          <w:szCs w:val="24"/>
          <w:lang w:val="en-US"/>
        </w:rPr>
        <w:t xml:space="preserve"> JA, Schuman CC, Evans JD, Peavy GM, Miller SW, Heaton RK. Norms for letter and category fluency: Demographic corrections for age, education, and ethnicity. </w:t>
      </w:r>
      <w:r w:rsidRPr="00F64079">
        <w:rPr>
          <w:rFonts w:ascii="Times New Roman" w:hAnsi="Times New Roman" w:cs="Times New Roman"/>
          <w:sz w:val="24"/>
          <w:szCs w:val="24"/>
          <w:lang w:val="en-US"/>
        </w:rPr>
        <w:t xml:space="preserve">Assessment. </w:t>
      </w:r>
      <w:proofErr w:type="spellStart"/>
      <w:r w:rsidRPr="00F64079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F64079">
        <w:rPr>
          <w:rFonts w:ascii="Times New Roman" w:hAnsi="Times New Roman" w:cs="Times New Roman"/>
          <w:sz w:val="24"/>
          <w:szCs w:val="24"/>
          <w:lang w:val="en-US"/>
        </w:rPr>
        <w:t xml:space="preserve"> 1999. </w:t>
      </w:r>
    </w:p>
    <w:p w14:paraId="4B12C198" w14:textId="2B09D81B" w:rsidR="007D369B" w:rsidRPr="00F64079" w:rsidRDefault="007D369B" w:rsidP="00C509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64079">
        <w:rPr>
          <w:rFonts w:ascii="Times New Roman" w:hAnsi="Times New Roman" w:cs="Times New Roman"/>
          <w:i/>
          <w:iCs/>
          <w:sz w:val="24"/>
          <w:szCs w:val="24"/>
          <w:lang w:val="en-US"/>
        </w:rPr>
        <w:t>Hopkins Verbal Learning Test-Revised</w:t>
      </w:r>
    </w:p>
    <w:p w14:paraId="161675C0" w14:textId="5C52B3A5" w:rsidR="007D369B" w:rsidRDefault="00C5090C" w:rsidP="00C509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369B">
        <w:rPr>
          <w:rFonts w:ascii="Times New Roman" w:hAnsi="Times New Roman" w:cs="Times New Roman"/>
          <w:sz w:val="24"/>
          <w:szCs w:val="24"/>
          <w:lang w:val="en-US"/>
        </w:rPr>
        <w:t>Hopkins Verbal Learning Test Revised. Definitions. 2020.</w:t>
      </w:r>
    </w:p>
    <w:sectPr w:rsidR="007D369B" w:rsidSect="006C22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57"/>
    <w:rsid w:val="001E2657"/>
    <w:rsid w:val="00293FB7"/>
    <w:rsid w:val="003578D9"/>
    <w:rsid w:val="0049308B"/>
    <w:rsid w:val="006C2211"/>
    <w:rsid w:val="007D369B"/>
    <w:rsid w:val="00C5090C"/>
    <w:rsid w:val="00F6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40AC"/>
  <w15:chartTrackingRefBased/>
  <w15:docId w15:val="{4984B2DF-D744-4D88-8A0E-A8479E8F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Priyanka Ramesh</cp:lastModifiedBy>
  <cp:revision>6</cp:revision>
  <dcterms:created xsi:type="dcterms:W3CDTF">2023-03-16T09:22:00Z</dcterms:created>
  <dcterms:modified xsi:type="dcterms:W3CDTF">2024-02-21T08:15:00Z</dcterms:modified>
</cp:coreProperties>
</file>